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BBDD89E" w14:textId="213CA374" w:rsidR="00532A47" w:rsidRPr="00742A40" w:rsidRDefault="00532A47" w:rsidP="00532A47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upplemental </w:t>
      </w:r>
      <w:r w:rsidRPr="00742A40">
        <w:rPr>
          <w:rFonts w:ascii="Times New Roman" w:hAnsi="Times New Roman" w:cs="Times New Roman"/>
          <w:b/>
        </w:rPr>
        <w:t xml:space="preserve">TABLE </w:t>
      </w:r>
      <w:r w:rsidR="00460664">
        <w:rPr>
          <w:rFonts w:ascii="Times New Roman" w:hAnsi="Times New Roman" w:cs="Times New Roman"/>
          <w:b/>
        </w:rPr>
        <w:t>1</w:t>
      </w:r>
      <w:r>
        <w:rPr>
          <w:rFonts w:ascii="Times New Roman" w:hAnsi="Times New Roman" w:cs="Times New Roman" w:hint="eastAsia"/>
          <w:b/>
        </w:rPr>
        <w:t xml:space="preserve"> </w:t>
      </w:r>
      <w:bookmarkStart w:id="0" w:name="_GoBack"/>
      <w:r>
        <w:rPr>
          <w:rFonts w:ascii="Times New Roman" w:hAnsi="Times New Roman" w:cs="Times New Roman"/>
          <w:b/>
        </w:rPr>
        <w:t>Correlation matrix of the features</w:t>
      </w:r>
      <w:r w:rsidRPr="00742A40">
        <w:rPr>
          <w:rFonts w:ascii="Times New Roman" w:hAnsi="Times New Roman" w:cs="Times New Roman"/>
          <w:b/>
        </w:rPr>
        <w:t>.</w:t>
      </w:r>
      <w:bookmarkEnd w:id="0"/>
    </w:p>
    <w:tbl>
      <w:tblPr>
        <w:tblW w:w="8832" w:type="dxa"/>
        <w:tblCellSpacing w:w="15" w:type="dxa"/>
        <w:tblBorders>
          <w:top w:val="single" w:sz="12" w:space="0" w:color="auto"/>
          <w:bottom w:val="single" w:sz="12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63"/>
        <w:gridCol w:w="1843"/>
        <w:gridCol w:w="1842"/>
        <w:gridCol w:w="1842"/>
        <w:gridCol w:w="1842"/>
      </w:tblGrid>
      <w:tr w:rsidR="00532A47" w:rsidRPr="00742A40" w14:paraId="125F478B" w14:textId="77777777" w:rsidTr="00BC7A67">
        <w:trPr>
          <w:trHeight w:val="335"/>
          <w:tblCellSpacing w:w="15" w:type="dxa"/>
        </w:trPr>
        <w:tc>
          <w:tcPr>
            <w:tcW w:w="1418" w:type="dxa"/>
            <w:vAlign w:val="center"/>
          </w:tcPr>
          <w:p w14:paraId="2D2BE65D" w14:textId="77777777" w:rsidR="00532A47" w:rsidRPr="00742A40" w:rsidRDefault="00532A47" w:rsidP="00BC7A67">
            <w:pPr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1813" w:type="dxa"/>
            <w:vAlign w:val="center"/>
          </w:tcPr>
          <w:p w14:paraId="083143C6" w14:textId="77777777" w:rsidR="00532A47" w:rsidRPr="00C100E6" w:rsidRDefault="00532A47" w:rsidP="00BC7A6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Female age</w:t>
            </w:r>
          </w:p>
        </w:tc>
        <w:tc>
          <w:tcPr>
            <w:tcW w:w="1812" w:type="dxa"/>
            <w:vAlign w:val="center"/>
          </w:tcPr>
          <w:p w14:paraId="6501A911" w14:textId="77777777" w:rsidR="00532A47" w:rsidRPr="00C100E6" w:rsidRDefault="00532A47" w:rsidP="00BC7A67">
            <w:pPr>
              <w:rPr>
                <w:rFonts w:ascii="Times New Roman" w:hAnsi="Times New Roman" w:cs="Times New Roman"/>
                <w:szCs w:val="21"/>
              </w:rPr>
            </w:pPr>
            <w:r w:rsidRPr="00C100E6">
              <w:rPr>
                <w:rFonts w:ascii="Times New Roman" w:hAnsi="Times New Roman" w:cs="Times New Roman" w:hint="eastAsia"/>
                <w:szCs w:val="21"/>
              </w:rPr>
              <w:t>M</w:t>
            </w:r>
            <w:r w:rsidRPr="00C100E6">
              <w:rPr>
                <w:rFonts w:ascii="Times New Roman" w:hAnsi="Times New Roman" w:cs="Times New Roman"/>
                <w:szCs w:val="21"/>
              </w:rPr>
              <w:t>ale age</w:t>
            </w:r>
          </w:p>
        </w:tc>
        <w:tc>
          <w:tcPr>
            <w:tcW w:w="1812" w:type="dxa"/>
          </w:tcPr>
          <w:p w14:paraId="0BBFDC7A" w14:textId="77777777" w:rsidR="00532A47" w:rsidRPr="00C100E6" w:rsidRDefault="00532A47" w:rsidP="00BC7A6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  <w:r>
              <w:rPr>
                <w:rFonts w:ascii="Times New Roman" w:hAnsi="Times New Roman" w:cs="Times New Roman"/>
              </w:rPr>
              <w:t>ORT</w:t>
            </w:r>
          </w:p>
        </w:tc>
        <w:tc>
          <w:tcPr>
            <w:tcW w:w="1797" w:type="dxa"/>
          </w:tcPr>
          <w:p w14:paraId="5A79EBFE" w14:textId="77777777" w:rsidR="00532A47" w:rsidRPr="00C100E6" w:rsidRDefault="00532A47" w:rsidP="00BC7A6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  <w:r>
              <w:rPr>
                <w:rFonts w:ascii="Times New Roman" w:hAnsi="Times New Roman" w:cs="Times New Roman"/>
              </w:rPr>
              <w:t>OI</w:t>
            </w:r>
          </w:p>
        </w:tc>
      </w:tr>
      <w:tr w:rsidR="00532A47" w:rsidRPr="001648FA" w14:paraId="61EBB893" w14:textId="77777777" w:rsidTr="00BC7A67">
        <w:trPr>
          <w:trHeight w:val="323"/>
          <w:tblCellSpacing w:w="15" w:type="dxa"/>
        </w:trPr>
        <w:tc>
          <w:tcPr>
            <w:tcW w:w="1418" w:type="dxa"/>
            <w:tcBorders>
              <w:top w:val="single" w:sz="8" w:space="0" w:color="auto"/>
              <w:bottom w:val="nil"/>
            </w:tcBorders>
            <w:vAlign w:val="center"/>
          </w:tcPr>
          <w:p w14:paraId="6C4851EC" w14:textId="77777777" w:rsidR="00532A47" w:rsidRPr="002E0A1F" w:rsidRDefault="00532A47" w:rsidP="00BC7A6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male age</w:t>
            </w:r>
          </w:p>
        </w:tc>
        <w:tc>
          <w:tcPr>
            <w:tcW w:w="1813" w:type="dxa"/>
            <w:tcBorders>
              <w:top w:val="single" w:sz="8" w:space="0" w:color="auto"/>
              <w:bottom w:val="nil"/>
            </w:tcBorders>
            <w:vAlign w:val="center"/>
          </w:tcPr>
          <w:p w14:paraId="2D7BADF1" w14:textId="77777777" w:rsidR="00532A47" w:rsidRPr="001648FA" w:rsidRDefault="00532A47" w:rsidP="00BC7A67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812" w:type="dxa"/>
            <w:tcBorders>
              <w:top w:val="single" w:sz="8" w:space="0" w:color="auto"/>
              <w:bottom w:val="nil"/>
            </w:tcBorders>
            <w:vAlign w:val="center"/>
          </w:tcPr>
          <w:p w14:paraId="7CCCBCE8" w14:textId="77777777" w:rsidR="00532A47" w:rsidRPr="001648FA" w:rsidRDefault="00532A47" w:rsidP="00BC7A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12" w:type="dxa"/>
            <w:tcBorders>
              <w:top w:val="single" w:sz="8" w:space="0" w:color="auto"/>
              <w:bottom w:val="nil"/>
            </w:tcBorders>
          </w:tcPr>
          <w:p w14:paraId="5577FFA0" w14:textId="77777777" w:rsidR="00532A47" w:rsidRPr="001648FA" w:rsidRDefault="00532A47" w:rsidP="00BC7A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7" w:type="dxa"/>
            <w:tcBorders>
              <w:top w:val="single" w:sz="8" w:space="0" w:color="auto"/>
              <w:bottom w:val="nil"/>
            </w:tcBorders>
          </w:tcPr>
          <w:p w14:paraId="779673F7" w14:textId="77777777" w:rsidR="00532A47" w:rsidRPr="001648FA" w:rsidRDefault="00532A47" w:rsidP="00BC7A67">
            <w:pPr>
              <w:rPr>
                <w:rFonts w:ascii="Times New Roman" w:hAnsi="Times New Roman" w:cs="Times New Roman"/>
              </w:rPr>
            </w:pPr>
          </w:p>
        </w:tc>
      </w:tr>
      <w:tr w:rsidR="00532A47" w:rsidRPr="001648FA" w14:paraId="78D7A98E" w14:textId="77777777" w:rsidTr="00BC7A67">
        <w:trPr>
          <w:trHeight w:val="323"/>
          <w:tblCellSpacing w:w="15" w:type="dxa"/>
        </w:trPr>
        <w:tc>
          <w:tcPr>
            <w:tcW w:w="1418" w:type="dxa"/>
            <w:vAlign w:val="center"/>
          </w:tcPr>
          <w:p w14:paraId="2B14C455" w14:textId="77777777" w:rsidR="00532A47" w:rsidRPr="00C100E6" w:rsidRDefault="00532A47" w:rsidP="00BC7A67">
            <w:pPr>
              <w:rPr>
                <w:rFonts w:ascii="Times New Roman" w:hAnsi="Times New Roman" w:cs="Times New Roman"/>
                <w:szCs w:val="21"/>
              </w:rPr>
            </w:pPr>
            <w:r w:rsidRPr="00C100E6">
              <w:rPr>
                <w:rFonts w:ascii="Times New Roman" w:hAnsi="Times New Roman" w:cs="Times New Roman" w:hint="eastAsia"/>
                <w:szCs w:val="21"/>
              </w:rPr>
              <w:t>M</w:t>
            </w:r>
            <w:r w:rsidRPr="00C100E6">
              <w:rPr>
                <w:rFonts w:ascii="Times New Roman" w:hAnsi="Times New Roman" w:cs="Times New Roman"/>
                <w:szCs w:val="21"/>
              </w:rPr>
              <w:t>ale age</w:t>
            </w:r>
          </w:p>
        </w:tc>
        <w:tc>
          <w:tcPr>
            <w:tcW w:w="1813" w:type="dxa"/>
            <w:vAlign w:val="center"/>
          </w:tcPr>
          <w:p w14:paraId="56BCBE0E" w14:textId="77777777" w:rsidR="00532A47" w:rsidRPr="001648FA" w:rsidRDefault="00532A47" w:rsidP="00BC7A6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1</w:t>
            </w:r>
          </w:p>
        </w:tc>
        <w:tc>
          <w:tcPr>
            <w:tcW w:w="1812" w:type="dxa"/>
            <w:vAlign w:val="center"/>
          </w:tcPr>
          <w:p w14:paraId="21D3FC60" w14:textId="77777777" w:rsidR="00532A47" w:rsidRPr="001648FA" w:rsidRDefault="00532A47" w:rsidP="00BC7A67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812" w:type="dxa"/>
          </w:tcPr>
          <w:p w14:paraId="5C85A7D2" w14:textId="77777777" w:rsidR="00532A47" w:rsidRPr="001648FA" w:rsidRDefault="00532A47" w:rsidP="00BC7A67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797" w:type="dxa"/>
          </w:tcPr>
          <w:p w14:paraId="0E83FEEE" w14:textId="77777777" w:rsidR="00532A47" w:rsidRPr="001648FA" w:rsidRDefault="00532A47" w:rsidP="00BC7A67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</w:tr>
      <w:tr w:rsidR="00532A47" w:rsidRPr="001648FA" w14:paraId="2F7A391A" w14:textId="77777777" w:rsidTr="00BC7A67">
        <w:trPr>
          <w:trHeight w:val="323"/>
          <w:tblCellSpacing w:w="15" w:type="dxa"/>
        </w:trPr>
        <w:tc>
          <w:tcPr>
            <w:tcW w:w="1418" w:type="dxa"/>
            <w:vAlign w:val="center"/>
          </w:tcPr>
          <w:p w14:paraId="0490962A" w14:textId="77777777" w:rsidR="00532A47" w:rsidRPr="001648FA" w:rsidRDefault="00532A47" w:rsidP="00BC7A67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  <w:r>
              <w:rPr>
                <w:rFonts w:ascii="Times New Roman" w:hAnsi="Times New Roman" w:cs="Times New Roman"/>
              </w:rPr>
              <w:t>ORT</w:t>
            </w:r>
          </w:p>
        </w:tc>
        <w:tc>
          <w:tcPr>
            <w:tcW w:w="1813" w:type="dxa"/>
            <w:vAlign w:val="center"/>
          </w:tcPr>
          <w:p w14:paraId="39DD7A30" w14:textId="77777777" w:rsidR="00532A47" w:rsidRPr="001648FA" w:rsidRDefault="00532A47" w:rsidP="00BC7A6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19</w:t>
            </w:r>
          </w:p>
        </w:tc>
        <w:tc>
          <w:tcPr>
            <w:tcW w:w="1812" w:type="dxa"/>
            <w:vAlign w:val="center"/>
          </w:tcPr>
          <w:p w14:paraId="00A54E5F" w14:textId="77777777" w:rsidR="00532A47" w:rsidRPr="001648FA" w:rsidRDefault="00532A47" w:rsidP="00BC7A67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8</w:t>
            </w:r>
          </w:p>
        </w:tc>
        <w:tc>
          <w:tcPr>
            <w:tcW w:w="1812" w:type="dxa"/>
          </w:tcPr>
          <w:p w14:paraId="60BC3833" w14:textId="77777777" w:rsidR="00532A47" w:rsidRPr="001648FA" w:rsidRDefault="00532A47" w:rsidP="00BC7A67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797" w:type="dxa"/>
          </w:tcPr>
          <w:p w14:paraId="2FC4E461" w14:textId="77777777" w:rsidR="00532A47" w:rsidRPr="001648FA" w:rsidRDefault="00532A47" w:rsidP="00BC7A67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</w:tr>
      <w:tr w:rsidR="00532A47" w:rsidRPr="001648FA" w14:paraId="12603722" w14:textId="77777777" w:rsidTr="00BC7A67">
        <w:trPr>
          <w:trHeight w:val="323"/>
          <w:tblCellSpacing w:w="15" w:type="dxa"/>
        </w:trPr>
        <w:tc>
          <w:tcPr>
            <w:tcW w:w="1418" w:type="dxa"/>
            <w:vAlign w:val="center"/>
          </w:tcPr>
          <w:p w14:paraId="7EED6871" w14:textId="77777777" w:rsidR="00532A47" w:rsidRPr="001648FA" w:rsidRDefault="00532A47" w:rsidP="00BC7A67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  <w:r>
              <w:rPr>
                <w:rFonts w:ascii="Times New Roman" w:hAnsi="Times New Roman" w:cs="Times New Roman"/>
              </w:rPr>
              <w:t>OI</w:t>
            </w:r>
          </w:p>
        </w:tc>
        <w:tc>
          <w:tcPr>
            <w:tcW w:w="1813" w:type="dxa"/>
            <w:vAlign w:val="center"/>
          </w:tcPr>
          <w:p w14:paraId="74CCBA9F" w14:textId="77777777" w:rsidR="00532A47" w:rsidRPr="001648FA" w:rsidRDefault="00532A47" w:rsidP="00BC7A6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1812" w:type="dxa"/>
            <w:vAlign w:val="center"/>
          </w:tcPr>
          <w:p w14:paraId="6D206477" w14:textId="77777777" w:rsidR="00532A47" w:rsidRPr="001648FA" w:rsidRDefault="00532A47" w:rsidP="00BC7A67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7</w:t>
            </w:r>
          </w:p>
        </w:tc>
        <w:tc>
          <w:tcPr>
            <w:tcW w:w="1812" w:type="dxa"/>
          </w:tcPr>
          <w:p w14:paraId="0EBB0911" w14:textId="77777777" w:rsidR="00532A47" w:rsidRPr="001648FA" w:rsidRDefault="00532A47" w:rsidP="00BC7A67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9</w:t>
            </w:r>
          </w:p>
        </w:tc>
        <w:tc>
          <w:tcPr>
            <w:tcW w:w="1797" w:type="dxa"/>
          </w:tcPr>
          <w:p w14:paraId="385790F1" w14:textId="77777777" w:rsidR="00532A47" w:rsidRPr="001648FA" w:rsidRDefault="00532A47" w:rsidP="00BC7A67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</w:tr>
    </w:tbl>
    <w:p w14:paraId="102FD511" w14:textId="77777777" w:rsidR="00532A47" w:rsidRPr="00C100E6" w:rsidRDefault="00532A47" w:rsidP="00532A47">
      <w:pPr>
        <w:rPr>
          <w:rFonts w:ascii="Times New Roman" w:hAnsi="Times New Roman" w:cs="Times New Roman"/>
          <w:i/>
          <w:szCs w:val="21"/>
        </w:rPr>
      </w:pPr>
    </w:p>
    <w:p w14:paraId="15B3BF48" w14:textId="77777777" w:rsidR="00532A47" w:rsidRPr="00532A47" w:rsidRDefault="00532A47"/>
    <w:sectPr w:rsidR="00532A47" w:rsidRPr="00532A4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EC25D0F" w14:textId="77777777" w:rsidR="008A6401" w:rsidRDefault="008A6401" w:rsidP="00495368">
      <w:r>
        <w:separator/>
      </w:r>
    </w:p>
  </w:endnote>
  <w:endnote w:type="continuationSeparator" w:id="0">
    <w:p w14:paraId="646BAF9D" w14:textId="77777777" w:rsidR="008A6401" w:rsidRDefault="008A6401" w:rsidP="0049536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6DA66EE" w14:textId="77777777" w:rsidR="008A6401" w:rsidRDefault="008A6401" w:rsidP="00495368">
      <w:r>
        <w:separator/>
      </w:r>
    </w:p>
  </w:footnote>
  <w:footnote w:type="continuationSeparator" w:id="0">
    <w:p w14:paraId="37189128" w14:textId="77777777" w:rsidR="008A6401" w:rsidRDefault="008A6401" w:rsidP="0049536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3031"/>
    <w:rsid w:val="00285BF2"/>
    <w:rsid w:val="003C37FC"/>
    <w:rsid w:val="00460664"/>
    <w:rsid w:val="00495368"/>
    <w:rsid w:val="00532A47"/>
    <w:rsid w:val="00687B7B"/>
    <w:rsid w:val="006C349C"/>
    <w:rsid w:val="008A6401"/>
    <w:rsid w:val="00955760"/>
    <w:rsid w:val="00A36285"/>
    <w:rsid w:val="00B93031"/>
    <w:rsid w:val="00C35B25"/>
    <w:rsid w:val="00D84C7F"/>
    <w:rsid w:val="00F40F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FE46BFC"/>
  <w15:chartTrackingRefBased/>
  <w15:docId w15:val="{F66AFC01-2319-4C9D-8B69-E522152334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495368"/>
    <w:pPr>
      <w:widowControl w:val="0"/>
      <w:jc w:val="both"/>
    </w:pPr>
    <w:rPr>
      <w:rFonts w:ascii="Calibri" w:eastAsia="宋体" w:hAnsi="Calibri" w:cs="黑体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9536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9536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95368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9536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4</Words>
  <Characters>142</Characters>
  <Application>Microsoft Office Word</Application>
  <DocSecurity>0</DocSecurity>
  <Lines>1</Lines>
  <Paragraphs>1</Paragraphs>
  <ScaleCrop>false</ScaleCrop>
  <Company/>
  <LinksUpToDate>false</LinksUpToDate>
  <CharactersWithSpaces>1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 茜桐</dc:creator>
  <cp:keywords/>
  <dc:description/>
  <cp:lastModifiedBy>刘 茜桐</cp:lastModifiedBy>
  <cp:revision>9</cp:revision>
  <dcterms:created xsi:type="dcterms:W3CDTF">2022-02-18T06:10:00Z</dcterms:created>
  <dcterms:modified xsi:type="dcterms:W3CDTF">2022-03-03T07:54:00Z</dcterms:modified>
</cp:coreProperties>
</file>